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0EB4AA" w14:textId="4474EC94" w:rsidR="000963AF" w:rsidRPr="00216AAD" w:rsidRDefault="000963AF" w:rsidP="00DC6707">
      <w:pPr>
        <w:shd w:val="clear" w:color="auto" w:fill="FFFFFF"/>
        <w:spacing w:before="100" w:beforeAutospacing="1" w:after="100" w:afterAutospacing="1"/>
        <w:jc w:val="center"/>
        <w:rPr>
          <w:b/>
          <w:bCs/>
        </w:rPr>
      </w:pPr>
      <w:bookmarkStart w:id="0" w:name="_GoBack"/>
      <w:bookmarkEnd w:id="0"/>
      <w:r w:rsidRPr="00216AAD">
        <w:rPr>
          <w:b/>
          <w:bCs/>
        </w:rPr>
        <w:t>SUPPLEMENTARY INFORMATION</w:t>
      </w:r>
    </w:p>
    <w:p w14:paraId="3E99C329" w14:textId="4875F8F1" w:rsidR="000963AF" w:rsidRPr="00CE1E3E" w:rsidRDefault="008A4BFB" w:rsidP="00DC6707">
      <w:pPr>
        <w:shd w:val="clear" w:color="auto" w:fill="FFFFFF"/>
        <w:spacing w:before="100" w:beforeAutospacing="1" w:after="100" w:afterAutospacing="1"/>
        <w:jc w:val="center"/>
        <w:rPr>
          <w:b/>
          <w:bCs/>
          <w:color w:val="201F1E"/>
        </w:rPr>
      </w:pPr>
      <w:r w:rsidRPr="00CE1E3E">
        <w:rPr>
          <w:b/>
          <w:bCs/>
          <w:color w:val="201F1E"/>
        </w:rPr>
        <w:t>Relation between sex hormones and leukocyte telomere length in men with idiopathic pulmonary fibrosis</w:t>
      </w:r>
    </w:p>
    <w:p w14:paraId="08692707" w14:textId="77777777" w:rsidR="000963AF" w:rsidRPr="00CE1E3E" w:rsidRDefault="000963AF" w:rsidP="000963AF">
      <w:pPr>
        <w:jc w:val="center"/>
        <w:rPr>
          <w:sz w:val="21"/>
          <w:szCs w:val="21"/>
        </w:rPr>
      </w:pPr>
      <w:bookmarkStart w:id="1" w:name="OLE_LINK380"/>
      <w:bookmarkStart w:id="2" w:name="OLE_LINK381"/>
      <w:r w:rsidRPr="00CE1E3E">
        <w:rPr>
          <w:sz w:val="21"/>
          <w:szCs w:val="21"/>
        </w:rPr>
        <w:t>Chuling Fang</w:t>
      </w:r>
      <w:bookmarkStart w:id="3" w:name="OLE_LINK451"/>
      <w:bookmarkStart w:id="4" w:name="OLE_LINK452"/>
      <w:r w:rsidRPr="00CE1E3E">
        <w:rPr>
          <w:sz w:val="21"/>
          <w:szCs w:val="21"/>
          <w:vertAlign w:val="superscript"/>
        </w:rPr>
        <w:t>1</w:t>
      </w:r>
      <w:bookmarkEnd w:id="3"/>
      <w:bookmarkEnd w:id="4"/>
      <w:r w:rsidRPr="00CE1E3E">
        <w:rPr>
          <w:sz w:val="21"/>
          <w:szCs w:val="21"/>
        </w:rPr>
        <w:t xml:space="preserve">, </w:t>
      </w:r>
      <w:bookmarkStart w:id="5" w:name="OLE_LINK209"/>
      <w:r w:rsidRPr="00CE1E3E">
        <w:rPr>
          <w:sz w:val="21"/>
          <w:szCs w:val="21"/>
        </w:rPr>
        <w:t>Hui Huang</w:t>
      </w:r>
      <w:r w:rsidRPr="00CE1E3E">
        <w:rPr>
          <w:sz w:val="21"/>
          <w:szCs w:val="21"/>
          <w:vertAlign w:val="superscript"/>
        </w:rPr>
        <w:t>1</w:t>
      </w:r>
      <w:r w:rsidRPr="00CE1E3E">
        <w:rPr>
          <w:sz w:val="21"/>
          <w:szCs w:val="21"/>
        </w:rPr>
        <w:t>, Qian Zhang</w:t>
      </w:r>
      <w:r w:rsidRPr="00CE1E3E">
        <w:rPr>
          <w:sz w:val="21"/>
          <w:szCs w:val="21"/>
          <w:vertAlign w:val="superscript"/>
        </w:rPr>
        <w:t>1</w:t>
      </w:r>
      <w:r w:rsidRPr="00CE1E3E">
        <w:rPr>
          <w:sz w:val="21"/>
          <w:szCs w:val="21"/>
        </w:rPr>
        <w:t xml:space="preserve">, </w:t>
      </w:r>
      <w:bookmarkStart w:id="6" w:name="OLE_LINK144"/>
      <w:bookmarkStart w:id="7" w:name="OLE_LINK143"/>
      <w:r w:rsidRPr="00CE1E3E">
        <w:rPr>
          <w:sz w:val="21"/>
          <w:szCs w:val="21"/>
        </w:rPr>
        <w:t>Na Wang</w:t>
      </w:r>
      <w:bookmarkEnd w:id="6"/>
      <w:bookmarkEnd w:id="7"/>
      <w:r w:rsidRPr="00CE1E3E">
        <w:rPr>
          <w:sz w:val="21"/>
          <w:szCs w:val="21"/>
          <w:vertAlign w:val="superscript"/>
        </w:rPr>
        <w:t>1</w:t>
      </w:r>
      <w:r w:rsidRPr="00CE1E3E">
        <w:rPr>
          <w:sz w:val="21"/>
          <w:szCs w:val="21"/>
        </w:rPr>
        <w:t xml:space="preserve">, </w:t>
      </w:r>
      <w:bookmarkStart w:id="8" w:name="OLE_LINK146"/>
      <w:bookmarkStart w:id="9" w:name="OLE_LINK145"/>
      <w:proofErr w:type="spellStart"/>
      <w:r w:rsidRPr="00CE1E3E">
        <w:rPr>
          <w:sz w:val="21"/>
          <w:szCs w:val="21"/>
        </w:rPr>
        <w:t>Xiaoyan</w:t>
      </w:r>
      <w:proofErr w:type="spellEnd"/>
      <w:r w:rsidRPr="00CE1E3E">
        <w:rPr>
          <w:sz w:val="21"/>
          <w:szCs w:val="21"/>
        </w:rPr>
        <w:t xml:space="preserve"> Jing</w:t>
      </w:r>
      <w:r w:rsidRPr="00CE1E3E">
        <w:rPr>
          <w:sz w:val="21"/>
          <w:szCs w:val="21"/>
          <w:vertAlign w:val="superscript"/>
        </w:rPr>
        <w:t>1</w:t>
      </w:r>
      <w:r w:rsidRPr="00CE1E3E">
        <w:rPr>
          <w:sz w:val="21"/>
          <w:szCs w:val="21"/>
        </w:rPr>
        <w:t xml:space="preserve">, </w:t>
      </w:r>
      <w:bookmarkEnd w:id="5"/>
      <w:r w:rsidRPr="00CE1E3E">
        <w:rPr>
          <w:sz w:val="21"/>
          <w:szCs w:val="21"/>
        </w:rPr>
        <w:t>Jian Guo</w:t>
      </w:r>
      <w:r w:rsidRPr="00CE1E3E">
        <w:rPr>
          <w:sz w:val="21"/>
          <w:szCs w:val="21"/>
          <w:vertAlign w:val="superscript"/>
        </w:rPr>
        <w:t>1</w:t>
      </w:r>
      <w:r w:rsidRPr="00CE1E3E">
        <w:rPr>
          <w:sz w:val="21"/>
          <w:szCs w:val="21"/>
        </w:rPr>
        <w:t xml:space="preserve">, </w:t>
      </w:r>
    </w:p>
    <w:p w14:paraId="0621554C" w14:textId="6B357DF0" w:rsidR="000963AF" w:rsidRPr="00CE1E3E" w:rsidRDefault="000963AF" w:rsidP="000963AF">
      <w:pPr>
        <w:jc w:val="center"/>
        <w:rPr>
          <w:sz w:val="21"/>
          <w:szCs w:val="21"/>
          <w:vertAlign w:val="superscript"/>
        </w:rPr>
      </w:pPr>
      <w:r w:rsidRPr="00CE1E3E">
        <w:rPr>
          <w:sz w:val="21"/>
          <w:szCs w:val="21"/>
        </w:rPr>
        <w:t>Martin Ferianc</w:t>
      </w:r>
      <w:r w:rsidRPr="00CE1E3E">
        <w:rPr>
          <w:sz w:val="21"/>
          <w:szCs w:val="21"/>
          <w:vertAlign w:val="superscript"/>
        </w:rPr>
        <w:t>2</w:t>
      </w:r>
      <w:r w:rsidRPr="00CE1E3E">
        <w:rPr>
          <w:sz w:val="21"/>
          <w:szCs w:val="21"/>
        </w:rPr>
        <w:t xml:space="preserve">, </w:t>
      </w:r>
      <w:proofErr w:type="spellStart"/>
      <w:r w:rsidRPr="00CE1E3E">
        <w:rPr>
          <w:sz w:val="21"/>
          <w:szCs w:val="21"/>
        </w:rPr>
        <w:t>Zuojun</w:t>
      </w:r>
      <w:proofErr w:type="spellEnd"/>
      <w:r w:rsidRPr="00CE1E3E">
        <w:rPr>
          <w:sz w:val="21"/>
          <w:szCs w:val="21"/>
        </w:rPr>
        <w:t xml:space="preserve"> Xu</w:t>
      </w:r>
      <w:bookmarkEnd w:id="1"/>
      <w:bookmarkEnd w:id="2"/>
      <w:bookmarkEnd w:id="8"/>
      <w:bookmarkEnd w:id="9"/>
      <w:r w:rsidRPr="00CE1E3E">
        <w:rPr>
          <w:sz w:val="21"/>
          <w:szCs w:val="21"/>
          <w:vertAlign w:val="superscript"/>
        </w:rPr>
        <w:t>1</w:t>
      </w:r>
    </w:p>
    <w:p w14:paraId="26AD8E36" w14:textId="77777777" w:rsidR="000963AF" w:rsidRPr="00CE1E3E" w:rsidRDefault="000963AF" w:rsidP="000963AF">
      <w:pPr>
        <w:jc w:val="center"/>
        <w:rPr>
          <w:sz w:val="21"/>
          <w:szCs w:val="21"/>
        </w:rPr>
      </w:pPr>
    </w:p>
    <w:p w14:paraId="47D2044C" w14:textId="77777777" w:rsidR="000963AF" w:rsidRPr="00CE1E3E" w:rsidRDefault="000963AF" w:rsidP="000963AF">
      <w:pPr>
        <w:rPr>
          <w:sz w:val="21"/>
          <w:szCs w:val="21"/>
        </w:rPr>
      </w:pPr>
      <w:bookmarkStart w:id="10" w:name="OLE_LINK296"/>
      <w:bookmarkStart w:id="11" w:name="OLE_LINK13"/>
      <w:bookmarkStart w:id="12" w:name="OLE_LINK14"/>
      <w:r w:rsidRPr="00CE1E3E">
        <w:rPr>
          <w:sz w:val="21"/>
          <w:szCs w:val="21"/>
          <w:vertAlign w:val="superscript"/>
        </w:rPr>
        <w:t>1</w:t>
      </w:r>
      <w:r w:rsidRPr="00CE1E3E">
        <w:rPr>
          <w:sz w:val="21"/>
          <w:szCs w:val="21"/>
        </w:rPr>
        <w:t>Department of Respiratory Medicine, Peking Union Medical College Hospital, Chinese Academy of Medical Sciences &amp; Peking Union Medical College, Beijing</w:t>
      </w:r>
      <w:bookmarkEnd w:id="10"/>
      <w:r w:rsidRPr="00CE1E3E">
        <w:rPr>
          <w:sz w:val="21"/>
          <w:szCs w:val="21"/>
        </w:rPr>
        <w:t xml:space="preserve">, China. </w:t>
      </w:r>
    </w:p>
    <w:p w14:paraId="5EFBC095" w14:textId="77777777" w:rsidR="000963AF" w:rsidRPr="00CE1E3E" w:rsidRDefault="000963AF" w:rsidP="000963AF">
      <w:pPr>
        <w:rPr>
          <w:sz w:val="21"/>
          <w:szCs w:val="21"/>
        </w:rPr>
      </w:pPr>
      <w:r w:rsidRPr="00CE1E3E">
        <w:rPr>
          <w:sz w:val="21"/>
          <w:szCs w:val="21"/>
          <w:vertAlign w:val="superscript"/>
        </w:rPr>
        <w:t>2</w:t>
      </w:r>
      <w:r w:rsidRPr="00CE1E3E">
        <w:rPr>
          <w:sz w:val="21"/>
          <w:szCs w:val="21"/>
        </w:rPr>
        <w:t>Electronic and Electrical Engineering Department, University College London, London, UK.</w:t>
      </w:r>
      <w:bookmarkEnd w:id="11"/>
      <w:bookmarkEnd w:id="12"/>
    </w:p>
    <w:p w14:paraId="5911EC47" w14:textId="77777777" w:rsidR="000963AF" w:rsidRPr="00216AAD" w:rsidRDefault="000963AF" w:rsidP="00802E4F">
      <w:pPr>
        <w:shd w:val="clear" w:color="auto" w:fill="FFFFFF"/>
        <w:spacing w:before="100" w:beforeAutospacing="1" w:after="100" w:afterAutospacing="1"/>
        <w:rPr>
          <w:b/>
          <w:bCs/>
          <w:color w:val="201F1E"/>
          <w:sz w:val="23"/>
          <w:szCs w:val="23"/>
        </w:rPr>
      </w:pPr>
    </w:p>
    <w:p w14:paraId="3D4A51D1" w14:textId="3C56E906" w:rsidR="00DC6707" w:rsidRPr="00AC6B17" w:rsidRDefault="000963AF" w:rsidP="00216AAD">
      <w:pPr>
        <w:shd w:val="clear" w:color="auto" w:fill="FFFFFF"/>
        <w:spacing w:before="100" w:beforeAutospacing="1" w:after="100" w:afterAutospacing="1"/>
        <w:rPr>
          <w:color w:val="201F1E"/>
        </w:rPr>
      </w:pPr>
      <w:r w:rsidRPr="00AC6B17">
        <w:rPr>
          <w:b/>
          <w:bCs/>
          <w:color w:val="201F1E"/>
        </w:rPr>
        <w:t>Figure S1</w:t>
      </w:r>
      <w:r w:rsidR="0056752E">
        <w:rPr>
          <w:color w:val="201F1E"/>
        </w:rPr>
        <w:t>:</w:t>
      </w:r>
      <w:bookmarkStart w:id="13" w:name="OLE_LINK129"/>
      <w:bookmarkStart w:id="14" w:name="OLE_LINK130"/>
      <w:r w:rsidR="0056752E">
        <w:rPr>
          <w:color w:val="201F1E"/>
        </w:rPr>
        <w:t xml:space="preserve"> </w:t>
      </w:r>
      <w:bookmarkStart w:id="15" w:name="OLE_LINK132"/>
      <w:bookmarkEnd w:id="13"/>
      <w:bookmarkEnd w:id="14"/>
      <w:r w:rsidR="00CC1D54">
        <w:rPr>
          <w:color w:val="201F1E"/>
        </w:rPr>
        <w:t xml:space="preserve">Reproducibility of </w:t>
      </w:r>
      <w:bookmarkStart w:id="16" w:name="OLE_LINK131"/>
      <w:r w:rsidR="00CC1D54">
        <w:rPr>
          <w:color w:val="201F1E"/>
        </w:rPr>
        <w:t>average telomere length measurement</w:t>
      </w:r>
      <w:bookmarkEnd w:id="16"/>
      <w:r w:rsidR="00CC1D54">
        <w:rPr>
          <w:color w:val="201F1E"/>
        </w:rPr>
        <w:t xml:space="preserve"> </w:t>
      </w:r>
      <w:r w:rsidR="00E70BD5">
        <w:rPr>
          <w:color w:val="201F1E"/>
        </w:rPr>
        <w:t>by</w:t>
      </w:r>
      <w:r w:rsidR="00CC1D54">
        <w:rPr>
          <w:color w:val="201F1E"/>
        </w:rPr>
        <w:t xml:space="preserve"> r</w:t>
      </w:r>
      <w:r w:rsidR="00CC1D54" w:rsidRPr="008428E7">
        <w:rPr>
          <w:color w:val="201F1E"/>
        </w:rPr>
        <w:t>eal-time quantitative</w:t>
      </w:r>
      <w:r w:rsidR="00CC1D54">
        <w:rPr>
          <w:color w:val="201F1E"/>
        </w:rPr>
        <w:t xml:space="preserve"> PCR</w:t>
      </w:r>
    </w:p>
    <w:bookmarkEnd w:id="15"/>
    <w:p w14:paraId="1BCA769F" w14:textId="77777777" w:rsidR="00B27003" w:rsidRPr="00216AAD" w:rsidRDefault="00B27003" w:rsidP="00B27003">
      <w:pPr>
        <w:rPr>
          <w:rFonts w:eastAsia="Times New Roman"/>
        </w:rPr>
      </w:pPr>
    </w:p>
    <w:p w14:paraId="16282017" w14:textId="14BDF019" w:rsidR="00B27003" w:rsidRPr="00216AAD" w:rsidRDefault="00B27003" w:rsidP="00B27003">
      <w:pPr>
        <w:rPr>
          <w:rFonts w:eastAsia="Times New Roman"/>
        </w:rPr>
      </w:pPr>
      <w:r w:rsidRPr="00216AAD">
        <w:rPr>
          <w:noProof/>
          <w:color w:val="FF0000"/>
          <w:sz w:val="23"/>
          <w:szCs w:val="23"/>
        </w:rPr>
        <w:drawing>
          <wp:inline distT="0" distB="0" distL="0" distR="0" wp14:anchorId="672C043B" wp14:editId="1EAB2D4B">
            <wp:extent cx="3787902" cy="267919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Data 1-1_1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7902" cy="2679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79E54" w14:textId="77777777" w:rsidR="00B27003" w:rsidRPr="004326C1" w:rsidRDefault="00B27003" w:rsidP="00B27003">
      <w:pPr>
        <w:rPr>
          <w:rFonts w:eastAsia="Microsoft YaHei UI"/>
          <w:color w:val="201F1E"/>
          <w:sz w:val="21"/>
          <w:szCs w:val="21"/>
        </w:rPr>
      </w:pPr>
      <w:r w:rsidRPr="004326C1">
        <w:rPr>
          <w:rFonts w:eastAsia="Microsoft YaHei UI"/>
          <w:color w:val="201F1E"/>
          <w:sz w:val="21"/>
          <w:szCs w:val="21"/>
        </w:rPr>
        <w:t>12 samples were tested in triplicate on consecutive days. A significant correlation was seen (R</w:t>
      </w:r>
      <w:r w:rsidRPr="004326C1">
        <w:rPr>
          <w:rFonts w:eastAsia="Microsoft YaHei UI"/>
          <w:color w:val="201F1E"/>
          <w:sz w:val="21"/>
          <w:szCs w:val="21"/>
          <w:vertAlign w:val="superscript"/>
        </w:rPr>
        <w:t>2</w:t>
      </w:r>
      <w:r w:rsidRPr="004326C1">
        <w:rPr>
          <w:rFonts w:eastAsia="Microsoft YaHei UI"/>
          <w:color w:val="201F1E"/>
          <w:sz w:val="21"/>
          <w:szCs w:val="21"/>
        </w:rPr>
        <w:t>=0·9861, p&lt;0·0001).</w:t>
      </w:r>
    </w:p>
    <w:p w14:paraId="10DDBEF9" w14:textId="77777777" w:rsidR="00911138" w:rsidRPr="00216AAD" w:rsidRDefault="00911138"/>
    <w:sectPr w:rsidR="00911138" w:rsidRPr="00216AAD" w:rsidSect="009352C9">
      <w:pgSz w:w="11900" w:h="16840"/>
      <w:pgMar w:top="1440" w:right="1440" w:bottom="144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icrosoft YaHei UI">
    <w:altName w:val="Microsoft YaHei"/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inkAnnotations="0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B44"/>
    <w:rsid w:val="000360D3"/>
    <w:rsid w:val="000956CF"/>
    <w:rsid w:val="000963AF"/>
    <w:rsid w:val="000B0C50"/>
    <w:rsid w:val="000B43AB"/>
    <w:rsid w:val="00136755"/>
    <w:rsid w:val="00142C8E"/>
    <w:rsid w:val="0015651F"/>
    <w:rsid w:val="00172BC2"/>
    <w:rsid w:val="0018628F"/>
    <w:rsid w:val="0019469C"/>
    <w:rsid w:val="00195E2D"/>
    <w:rsid w:val="001B419D"/>
    <w:rsid w:val="001B5996"/>
    <w:rsid w:val="001C688F"/>
    <w:rsid w:val="001D77E7"/>
    <w:rsid w:val="001E6815"/>
    <w:rsid w:val="001F337E"/>
    <w:rsid w:val="0020201A"/>
    <w:rsid w:val="00210292"/>
    <w:rsid w:val="00216AAD"/>
    <w:rsid w:val="002171C0"/>
    <w:rsid w:val="00243889"/>
    <w:rsid w:val="00265024"/>
    <w:rsid w:val="0028771F"/>
    <w:rsid w:val="002951AD"/>
    <w:rsid w:val="002A77A8"/>
    <w:rsid w:val="002B6812"/>
    <w:rsid w:val="002C5846"/>
    <w:rsid w:val="0030456E"/>
    <w:rsid w:val="00321958"/>
    <w:rsid w:val="003365C7"/>
    <w:rsid w:val="00343250"/>
    <w:rsid w:val="00346130"/>
    <w:rsid w:val="00357394"/>
    <w:rsid w:val="003927A7"/>
    <w:rsid w:val="003A4087"/>
    <w:rsid w:val="003B25F1"/>
    <w:rsid w:val="003F33C9"/>
    <w:rsid w:val="00400626"/>
    <w:rsid w:val="0041042E"/>
    <w:rsid w:val="00411BC6"/>
    <w:rsid w:val="004326C1"/>
    <w:rsid w:val="00437FA1"/>
    <w:rsid w:val="00443321"/>
    <w:rsid w:val="00447093"/>
    <w:rsid w:val="00463B18"/>
    <w:rsid w:val="00472056"/>
    <w:rsid w:val="004764EC"/>
    <w:rsid w:val="004B0C8D"/>
    <w:rsid w:val="00533819"/>
    <w:rsid w:val="00554366"/>
    <w:rsid w:val="005565D5"/>
    <w:rsid w:val="00566075"/>
    <w:rsid w:val="0056752E"/>
    <w:rsid w:val="00571FE1"/>
    <w:rsid w:val="0057705A"/>
    <w:rsid w:val="005D0EC9"/>
    <w:rsid w:val="005D0FE1"/>
    <w:rsid w:val="005D68AD"/>
    <w:rsid w:val="005F1CFA"/>
    <w:rsid w:val="00630E75"/>
    <w:rsid w:val="00640B3D"/>
    <w:rsid w:val="00654CC1"/>
    <w:rsid w:val="00684FCB"/>
    <w:rsid w:val="0069490A"/>
    <w:rsid w:val="006A5B83"/>
    <w:rsid w:val="006C2F37"/>
    <w:rsid w:val="007041C0"/>
    <w:rsid w:val="00720C3E"/>
    <w:rsid w:val="007500B5"/>
    <w:rsid w:val="00750CDF"/>
    <w:rsid w:val="00772E9C"/>
    <w:rsid w:val="00773751"/>
    <w:rsid w:val="00774C5D"/>
    <w:rsid w:val="007877D3"/>
    <w:rsid w:val="007A702F"/>
    <w:rsid w:val="00802E4F"/>
    <w:rsid w:val="00830935"/>
    <w:rsid w:val="008428E7"/>
    <w:rsid w:val="008478D9"/>
    <w:rsid w:val="008524E5"/>
    <w:rsid w:val="00887BAF"/>
    <w:rsid w:val="008941F1"/>
    <w:rsid w:val="008A19EE"/>
    <w:rsid w:val="008A4BFB"/>
    <w:rsid w:val="008A50C1"/>
    <w:rsid w:val="008B1AF6"/>
    <w:rsid w:val="008B2B3E"/>
    <w:rsid w:val="008B4F24"/>
    <w:rsid w:val="008B7474"/>
    <w:rsid w:val="008C02EF"/>
    <w:rsid w:val="008C1279"/>
    <w:rsid w:val="008C442F"/>
    <w:rsid w:val="008D43A2"/>
    <w:rsid w:val="008E5B15"/>
    <w:rsid w:val="008F6FCB"/>
    <w:rsid w:val="00910BD7"/>
    <w:rsid w:val="00911138"/>
    <w:rsid w:val="00914FE2"/>
    <w:rsid w:val="00924CA2"/>
    <w:rsid w:val="009352C9"/>
    <w:rsid w:val="00940B35"/>
    <w:rsid w:val="00995236"/>
    <w:rsid w:val="009B2A09"/>
    <w:rsid w:val="009B337D"/>
    <w:rsid w:val="009D72C6"/>
    <w:rsid w:val="009E34F6"/>
    <w:rsid w:val="00A06CF9"/>
    <w:rsid w:val="00A27EF4"/>
    <w:rsid w:val="00A37E31"/>
    <w:rsid w:val="00A41472"/>
    <w:rsid w:val="00A60E09"/>
    <w:rsid w:val="00A704F3"/>
    <w:rsid w:val="00A77F47"/>
    <w:rsid w:val="00A947B6"/>
    <w:rsid w:val="00AA5B61"/>
    <w:rsid w:val="00AC2369"/>
    <w:rsid w:val="00AC2D97"/>
    <w:rsid w:val="00AC4B76"/>
    <w:rsid w:val="00AC5B25"/>
    <w:rsid w:val="00AC6B17"/>
    <w:rsid w:val="00AE5842"/>
    <w:rsid w:val="00AE7AB9"/>
    <w:rsid w:val="00AF5479"/>
    <w:rsid w:val="00B00969"/>
    <w:rsid w:val="00B27003"/>
    <w:rsid w:val="00B310BD"/>
    <w:rsid w:val="00B32DAA"/>
    <w:rsid w:val="00B36515"/>
    <w:rsid w:val="00B45E90"/>
    <w:rsid w:val="00B46A34"/>
    <w:rsid w:val="00B73E82"/>
    <w:rsid w:val="00B766C3"/>
    <w:rsid w:val="00BC4777"/>
    <w:rsid w:val="00C15C8C"/>
    <w:rsid w:val="00C2192C"/>
    <w:rsid w:val="00C92B44"/>
    <w:rsid w:val="00CA0C42"/>
    <w:rsid w:val="00CA3951"/>
    <w:rsid w:val="00CA7756"/>
    <w:rsid w:val="00CB38B8"/>
    <w:rsid w:val="00CC1D54"/>
    <w:rsid w:val="00CC265C"/>
    <w:rsid w:val="00CD143B"/>
    <w:rsid w:val="00CD31B3"/>
    <w:rsid w:val="00CE0EAC"/>
    <w:rsid w:val="00CE1E3E"/>
    <w:rsid w:val="00CE6052"/>
    <w:rsid w:val="00CE6784"/>
    <w:rsid w:val="00CE7300"/>
    <w:rsid w:val="00D112F2"/>
    <w:rsid w:val="00D12EED"/>
    <w:rsid w:val="00D21138"/>
    <w:rsid w:val="00D425F0"/>
    <w:rsid w:val="00D52FDF"/>
    <w:rsid w:val="00D65C4A"/>
    <w:rsid w:val="00D674B8"/>
    <w:rsid w:val="00D803ED"/>
    <w:rsid w:val="00D958E4"/>
    <w:rsid w:val="00DC6707"/>
    <w:rsid w:val="00DD5A70"/>
    <w:rsid w:val="00DD672B"/>
    <w:rsid w:val="00E205C4"/>
    <w:rsid w:val="00E57F3E"/>
    <w:rsid w:val="00E667F4"/>
    <w:rsid w:val="00E70BD5"/>
    <w:rsid w:val="00E70C2E"/>
    <w:rsid w:val="00E71EB9"/>
    <w:rsid w:val="00EA4615"/>
    <w:rsid w:val="00EF2E31"/>
    <w:rsid w:val="00F13F9D"/>
    <w:rsid w:val="00F40B46"/>
    <w:rsid w:val="00F46238"/>
    <w:rsid w:val="00F62B12"/>
    <w:rsid w:val="00F84757"/>
    <w:rsid w:val="00F96733"/>
    <w:rsid w:val="00FA395F"/>
    <w:rsid w:val="00FA3DE6"/>
    <w:rsid w:val="00FA5B36"/>
    <w:rsid w:val="00FF6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07A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27003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63A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3AF"/>
    <w:rPr>
      <w:rFonts w:ascii="Segoe UI" w:hAnsi="Segoe UI" w:cs="Segoe UI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方 楚玲</dc:creator>
  <cp:keywords/>
  <dc:description/>
  <cp:lastModifiedBy>Anke Van Eekelen</cp:lastModifiedBy>
  <cp:revision>2</cp:revision>
  <dcterms:created xsi:type="dcterms:W3CDTF">2020-04-28T01:10:00Z</dcterms:created>
  <dcterms:modified xsi:type="dcterms:W3CDTF">2020-04-28T01:10:00Z</dcterms:modified>
</cp:coreProperties>
</file>